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1EA2" w:rsidRPr="008B0A91" w:rsidRDefault="003D3271" w:rsidP="003D32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bCs/>
          <w:lang w:val="en-US" w:eastAsia="pl-PL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lang w:val="en-US" w:eastAsia="pl-PL"/>
        </w:rPr>
        <w:t xml:space="preserve">Supplemental </w:t>
      </w:r>
      <w:r w:rsidR="008B0A91">
        <w:rPr>
          <w:rFonts w:ascii="Times New Roman" w:eastAsia="Times New Roman" w:hAnsi="Times New Roman"/>
          <w:b/>
          <w:bCs/>
          <w:lang w:val="en-US" w:eastAsia="pl-PL"/>
        </w:rPr>
        <w:t xml:space="preserve">Table I </w:t>
      </w:r>
      <w:r w:rsidR="008B0A91" w:rsidRPr="008B0A91">
        <w:rPr>
          <w:rFonts w:ascii="Times New Roman" w:eastAsia="Times New Roman" w:hAnsi="Times New Roman"/>
          <w:bCs/>
          <w:lang w:val="en-US" w:eastAsia="pl-PL"/>
        </w:rPr>
        <w:t xml:space="preserve">Hematological data of the studied HS patients with a novel </w:t>
      </w:r>
      <w:r w:rsidR="008B0A91" w:rsidRPr="008B0A91">
        <w:rPr>
          <w:rFonts w:ascii="Times New Roman" w:eastAsia="Times New Roman" w:hAnsi="Times New Roman"/>
          <w:bCs/>
          <w:i/>
          <w:iCs/>
          <w:lang w:val="en-US" w:eastAsia="pl-PL"/>
        </w:rPr>
        <w:t>SPTB</w:t>
      </w:r>
      <w:r w:rsidR="008B0A91" w:rsidRPr="008B0A91">
        <w:rPr>
          <w:rFonts w:ascii="Times New Roman" w:eastAsia="Times New Roman" w:hAnsi="Times New Roman"/>
          <w:bCs/>
          <w:lang w:val="en-US" w:eastAsia="pl-PL"/>
        </w:rPr>
        <w:t xml:space="preserve"> gene muta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2"/>
        <w:gridCol w:w="710"/>
        <w:gridCol w:w="821"/>
        <w:gridCol w:w="721"/>
        <w:gridCol w:w="843"/>
        <w:gridCol w:w="839"/>
        <w:gridCol w:w="703"/>
        <w:gridCol w:w="1122"/>
        <w:gridCol w:w="1124"/>
        <w:gridCol w:w="817"/>
      </w:tblGrid>
      <w:tr w:rsidR="008B0A91" w:rsidRPr="008B0A91" w:rsidTr="00F65411">
        <w:trPr>
          <w:trHeight w:val="1129"/>
        </w:trPr>
        <w:tc>
          <w:tcPr>
            <w:tcW w:w="751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HS </w:t>
            </w:r>
            <w:proofErr w:type="spellStart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>patients</w:t>
            </w:r>
            <w:proofErr w:type="spellEnd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392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>Age (</w:t>
            </w:r>
            <w:proofErr w:type="spellStart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>years</w:t>
            </w:r>
            <w:proofErr w:type="spellEnd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) </w:t>
            </w:r>
          </w:p>
        </w:tc>
        <w:tc>
          <w:tcPr>
            <w:tcW w:w="453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 xml:space="preserve">RBC 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br/>
              <w:t>[</w:t>
            </w:r>
            <w:r w:rsidRPr="00851EA2">
              <w:rPr>
                <w:rFonts w:ascii="Times New Roman" w:hAnsi="Times New Roman"/>
                <w:b/>
                <w:bCs/>
                <w:i/>
                <w:iCs/>
                <w:kern w:val="24"/>
                <w:sz w:val="14"/>
                <w:szCs w:val="14"/>
                <w:lang w:val="en-US" w:eastAsia="pl-PL"/>
              </w:rPr>
              <w:t>g/l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]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398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HCT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[</w:t>
            </w:r>
            <w:r w:rsidRPr="00851EA2">
              <w:rPr>
                <w:rFonts w:ascii="Times New Roman" w:hAnsi="Times New Roman"/>
                <w:b/>
                <w:bCs/>
                <w:i/>
                <w:iCs/>
                <w:kern w:val="24"/>
                <w:sz w:val="14"/>
                <w:szCs w:val="14"/>
                <w:lang w:val="en-US" w:eastAsia="pl-PL"/>
              </w:rPr>
              <w:t>%</w:t>
            </w: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]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465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proofErr w:type="spellStart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Hb</w:t>
            </w:r>
            <w:proofErr w:type="spellEnd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[</w:t>
            </w:r>
            <w:r w:rsidRPr="00851EA2">
              <w:rPr>
                <w:rFonts w:ascii="Times New Roman" w:hAnsi="Times New Roman"/>
                <w:b/>
                <w:bCs/>
                <w:i/>
                <w:iCs/>
                <w:kern w:val="24"/>
                <w:sz w:val="14"/>
                <w:szCs w:val="14"/>
                <w:lang w:val="en-US" w:eastAsia="pl-PL"/>
              </w:rPr>
              <w:t>g/l</w:t>
            </w: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]</w:t>
            </w:r>
            <w:r w:rsidRPr="00851EA2">
              <w:rPr>
                <w:rFonts w:ascii="Times New Roman" w:hAnsi="Times New Roman"/>
                <w:b/>
                <w:bCs/>
                <w:i/>
                <w:iCs/>
                <w:kern w:val="24"/>
                <w:sz w:val="14"/>
                <w:szCs w:val="14"/>
                <w:lang w:val="en-US" w:eastAsia="pl-PL"/>
              </w:rPr>
              <w:br/>
              <w:t>(remark)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463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Total bilirubin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[</w:t>
            </w:r>
            <w:r w:rsidRPr="00851EA2">
              <w:rPr>
                <w:rFonts w:ascii="Times New Roman" w:hAnsi="Times New Roman"/>
                <w:b/>
                <w:bCs/>
                <w:i/>
                <w:iCs/>
                <w:kern w:val="24"/>
                <w:sz w:val="14"/>
                <w:szCs w:val="14"/>
                <w:lang w:val="en-US" w:eastAsia="pl-PL"/>
              </w:rPr>
              <w:t>mg/dl</w:t>
            </w: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]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388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Ret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[</w:t>
            </w:r>
            <w:r w:rsidRPr="00851EA2">
              <w:rPr>
                <w:rFonts w:ascii="Times New Roman" w:hAnsi="Times New Roman"/>
                <w:b/>
                <w:bCs/>
                <w:i/>
                <w:iCs/>
                <w:kern w:val="24"/>
                <w:sz w:val="14"/>
                <w:szCs w:val="14"/>
                <w:lang w:val="en-US" w:eastAsia="pl-PL"/>
              </w:rPr>
              <w:t>%</w:t>
            </w:r>
            <w:r w:rsidRPr="00851EA2">
              <w:rPr>
                <w:rFonts w:ascii="Times New Roman" w:hAnsi="Times New Roman"/>
                <w:b/>
                <w:bCs/>
                <w:iCs/>
                <w:kern w:val="24"/>
                <w:sz w:val="14"/>
                <w:szCs w:val="14"/>
                <w:lang w:val="en-US" w:eastAsia="pl-PL"/>
              </w:rPr>
              <w:t>]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619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pl-PL"/>
              </w:rPr>
            </w:pPr>
            <w:proofErr w:type="spellStart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Spherocytes</w:t>
            </w:r>
            <w:proofErr w:type="spellEnd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 xml:space="preserve"> 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br/>
              <w:t xml:space="preserve">in a peripheral blood smear </w:t>
            </w:r>
          </w:p>
        </w:tc>
        <w:tc>
          <w:tcPr>
            <w:tcW w:w="620" w:type="pct"/>
            <w:shd w:val="clear" w:color="auto" w:fill="D9D9D9" w:themeFill="background1" w:themeFillShade="D9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Direct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  <w:p w:rsidR="00851EA2" w:rsidRPr="00851EA2" w:rsidRDefault="00851EA2" w:rsidP="00851EA2">
            <w:pPr>
              <w:spacing w:after="0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pl-PL"/>
              </w:rPr>
            </w:pPr>
            <w:proofErr w:type="spellStart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antiglobulin</w:t>
            </w:r>
            <w:proofErr w:type="spellEnd"/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 xml:space="preserve"> test (DAT)</w:t>
            </w:r>
            <w:r w:rsidRPr="00851EA2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eastAsia="pl-PL"/>
              </w:rPr>
              <w:t xml:space="preserve"> 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:rsidR="00851EA2" w:rsidRPr="008B0A91" w:rsidRDefault="00851EA2" w:rsidP="00851EA2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</w:pPr>
            <w:r w:rsidRPr="008B0A91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EMA test</w:t>
            </w:r>
          </w:p>
          <w:p w:rsidR="00851EA2" w:rsidRPr="008B0A91" w:rsidRDefault="00851EA2" w:rsidP="00851EA2">
            <w:pPr>
              <w:spacing w:after="0"/>
              <w:jc w:val="center"/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</w:pPr>
            <w:r w:rsidRPr="008B0A91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[</w:t>
            </w:r>
            <w:r w:rsidRPr="008B0A91">
              <w:rPr>
                <w:rFonts w:ascii="Times New Roman" w:hAnsi="Times New Roman"/>
                <w:b/>
                <w:bCs/>
                <w:i/>
                <w:kern w:val="24"/>
                <w:sz w:val="14"/>
                <w:szCs w:val="14"/>
                <w:lang w:val="en-US" w:eastAsia="pl-PL"/>
              </w:rPr>
              <w:t>%</w:t>
            </w:r>
            <w:r w:rsidRPr="008B0A91">
              <w:rPr>
                <w:rFonts w:ascii="Times New Roman" w:hAnsi="Times New Roman"/>
                <w:b/>
                <w:bCs/>
                <w:kern w:val="24"/>
                <w:sz w:val="14"/>
                <w:szCs w:val="14"/>
                <w:lang w:val="en-US" w:eastAsia="pl-PL"/>
              </w:rPr>
              <w:t>]</w:t>
            </w:r>
          </w:p>
        </w:tc>
      </w:tr>
      <w:tr w:rsidR="008B0A91" w:rsidRPr="008B0A91" w:rsidTr="00925273">
        <w:trPr>
          <w:trHeight w:val="592"/>
        </w:trPr>
        <w:tc>
          <w:tcPr>
            <w:tcW w:w="751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51EA2" w:rsidRPr="00851EA2" w:rsidRDefault="00851EA2" w:rsidP="00336F45">
            <w:pPr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C10 mother (female)</w:t>
            </w:r>
            <w:r w:rsidRPr="00851EA2">
              <w:rPr>
                <w:rFonts w:ascii="Times New Roman" w:hAnsi="Times New Roman"/>
                <w:bCs/>
                <w:color w:val="FFFFFF"/>
                <w:kern w:val="24"/>
                <w:sz w:val="14"/>
                <w:szCs w:val="14"/>
                <w:lang w:val="en-US" w:eastAsia="pl-PL"/>
              </w:rPr>
              <w:t xml:space="preserve"> </w:t>
            </w:r>
            <w:r w:rsidRPr="008B0A91">
              <w:rPr>
                <w:rFonts w:ascii="Times New Roman" w:hAnsi="Times New Roman"/>
                <w:bCs/>
                <w:color w:val="FFFFFF"/>
                <w:kern w:val="24"/>
                <w:sz w:val="14"/>
                <w:szCs w:val="14"/>
                <w:lang w:val="en-US" w:eastAsia="pl-PL"/>
              </w:rPr>
              <w:br/>
            </w: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before splenectomy</w:t>
            </w:r>
          </w:p>
        </w:tc>
        <w:tc>
          <w:tcPr>
            <w:tcW w:w="392" w:type="pct"/>
            <w:vMerge w:val="restar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67</w:t>
            </w:r>
          </w:p>
        </w:tc>
        <w:tc>
          <w:tcPr>
            <w:tcW w:w="45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pt-BR" w:eastAsia="pl-PL"/>
              </w:rPr>
              <w:t>1.67-3.60</w:t>
            </w:r>
          </w:p>
        </w:tc>
        <w:tc>
          <w:tcPr>
            <w:tcW w:w="39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pt-BR" w:eastAsia="pl-PL"/>
              </w:rPr>
              <w:t>12-28</w:t>
            </w:r>
          </w:p>
        </w:tc>
        <w:tc>
          <w:tcPr>
            <w:tcW w:w="4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pt-BR" w:eastAsia="pl-PL"/>
              </w:rPr>
              <w:t>45-99</w:t>
            </w:r>
          </w:p>
        </w:tc>
        <w:tc>
          <w:tcPr>
            <w:tcW w:w="46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1.57-2.90</w:t>
            </w:r>
          </w:p>
        </w:tc>
        <w:tc>
          <w:tcPr>
            <w:tcW w:w="38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5.2-19.6</w:t>
            </w:r>
          </w:p>
        </w:tc>
        <w:tc>
          <w:tcPr>
            <w:tcW w:w="619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92527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few</w:t>
            </w:r>
          </w:p>
        </w:tc>
        <w:tc>
          <w:tcPr>
            <w:tcW w:w="620" w:type="pct"/>
            <w:vMerge w:val="restar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negative</w:t>
            </w:r>
          </w:p>
        </w:tc>
        <w:tc>
          <w:tcPr>
            <w:tcW w:w="451" w:type="pct"/>
            <w:vMerge w:val="restart"/>
            <w:vAlign w:val="center"/>
          </w:tcPr>
          <w:p w:rsidR="00851EA2" w:rsidRPr="008B0A91" w:rsidRDefault="008B0A91" w:rsidP="008B0A9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</w:pPr>
            <w:proofErr w:type="spellStart"/>
            <w:r w:rsidRPr="008B0A9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n.</w:t>
            </w:r>
            <w:r w:rsidR="00851EA2" w:rsidRPr="008B0A9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d.</w:t>
            </w:r>
            <w:proofErr w:type="spellEnd"/>
          </w:p>
        </w:tc>
      </w:tr>
      <w:tr w:rsidR="008B0A91" w:rsidRPr="008B0A91" w:rsidTr="00925273">
        <w:trPr>
          <w:trHeight w:val="512"/>
        </w:trPr>
        <w:tc>
          <w:tcPr>
            <w:tcW w:w="751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51EA2" w:rsidRPr="00851EA2" w:rsidRDefault="00851EA2" w:rsidP="00336F45">
            <w:pPr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C10 mother (female)</w:t>
            </w:r>
            <w:r w:rsidRPr="00851EA2">
              <w:rPr>
                <w:rFonts w:ascii="Times New Roman" w:hAnsi="Times New Roman"/>
                <w:bCs/>
                <w:color w:val="FFFFFF"/>
                <w:kern w:val="24"/>
                <w:sz w:val="14"/>
                <w:szCs w:val="14"/>
                <w:lang w:val="en-US" w:eastAsia="pl-PL"/>
              </w:rPr>
              <w:t xml:space="preserve"> </w:t>
            </w:r>
            <w:r w:rsidRPr="008B0A91">
              <w:rPr>
                <w:rFonts w:ascii="Times New Roman" w:hAnsi="Times New Roman"/>
                <w:bCs/>
                <w:color w:val="FFFFFF"/>
                <w:kern w:val="24"/>
                <w:sz w:val="14"/>
                <w:szCs w:val="14"/>
                <w:lang w:val="en-US" w:eastAsia="pl-PL"/>
              </w:rPr>
              <w:br/>
            </w: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after splenectomy</w:t>
            </w:r>
          </w:p>
        </w:tc>
        <w:tc>
          <w:tcPr>
            <w:tcW w:w="392" w:type="pct"/>
            <w:vMerge/>
            <w:vAlign w:val="center"/>
            <w:hideMark/>
          </w:tcPr>
          <w:p w:rsidR="00851EA2" w:rsidRPr="00851EA2" w:rsidRDefault="00851EA2" w:rsidP="008B0A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</w:p>
        </w:tc>
        <w:tc>
          <w:tcPr>
            <w:tcW w:w="45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pt-BR" w:eastAsia="pl-PL"/>
              </w:rPr>
              <w:t>4.40-5.23</w:t>
            </w:r>
          </w:p>
        </w:tc>
        <w:tc>
          <w:tcPr>
            <w:tcW w:w="39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pt-BR" w:eastAsia="pl-PL"/>
              </w:rPr>
              <w:t>39-46</w:t>
            </w:r>
          </w:p>
        </w:tc>
        <w:tc>
          <w:tcPr>
            <w:tcW w:w="4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pt-BR" w:eastAsia="pl-PL"/>
              </w:rPr>
              <w:t>123-159</w:t>
            </w:r>
          </w:p>
        </w:tc>
        <w:tc>
          <w:tcPr>
            <w:tcW w:w="46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0.53-0.80</w:t>
            </w:r>
          </w:p>
        </w:tc>
        <w:tc>
          <w:tcPr>
            <w:tcW w:w="38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1.9-3.4</w:t>
            </w:r>
          </w:p>
        </w:tc>
        <w:tc>
          <w:tcPr>
            <w:tcW w:w="619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92527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proofErr w:type="spellStart"/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numerous</w:t>
            </w:r>
            <w:proofErr w:type="spellEnd"/>
          </w:p>
        </w:tc>
        <w:tc>
          <w:tcPr>
            <w:tcW w:w="620" w:type="pct"/>
            <w:vMerge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</w:p>
        </w:tc>
        <w:tc>
          <w:tcPr>
            <w:tcW w:w="451" w:type="pct"/>
            <w:vMerge/>
            <w:vAlign w:val="center"/>
          </w:tcPr>
          <w:p w:rsidR="00851EA2" w:rsidRPr="008B0A91" w:rsidRDefault="00851EA2" w:rsidP="008B0A9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</w:pPr>
          </w:p>
        </w:tc>
      </w:tr>
      <w:tr w:rsidR="00F65411" w:rsidRPr="008B0A91" w:rsidTr="00925273">
        <w:trPr>
          <w:trHeight w:val="670"/>
        </w:trPr>
        <w:tc>
          <w:tcPr>
            <w:tcW w:w="751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51EA2" w:rsidRPr="00851EA2" w:rsidRDefault="00851EA2" w:rsidP="00336F45">
            <w:pPr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B0A9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 xml:space="preserve">C9 </w:t>
            </w: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 xml:space="preserve">daughter </w:t>
            </w:r>
            <w:r w:rsidRPr="008B0A9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 xml:space="preserve"> (</w:t>
            </w: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female)</w:t>
            </w:r>
            <w:r w:rsidRPr="008B0A91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br/>
            </w: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 xml:space="preserve">not </w:t>
            </w:r>
            <w:proofErr w:type="spellStart"/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splenectomied</w:t>
            </w:r>
            <w:proofErr w:type="spellEnd"/>
          </w:p>
        </w:tc>
        <w:tc>
          <w:tcPr>
            <w:tcW w:w="392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28</w:t>
            </w:r>
          </w:p>
        </w:tc>
        <w:tc>
          <w:tcPr>
            <w:tcW w:w="45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3.31</w:t>
            </w:r>
          </w:p>
        </w:tc>
        <w:tc>
          <w:tcPr>
            <w:tcW w:w="39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26</w:t>
            </w:r>
          </w:p>
        </w:tc>
        <w:tc>
          <w:tcPr>
            <w:tcW w:w="4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95</w:t>
            </w:r>
          </w:p>
        </w:tc>
        <w:tc>
          <w:tcPr>
            <w:tcW w:w="46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3.52</w:t>
            </w:r>
          </w:p>
        </w:tc>
        <w:tc>
          <w:tcPr>
            <w:tcW w:w="38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9.5</w:t>
            </w:r>
          </w:p>
        </w:tc>
        <w:tc>
          <w:tcPr>
            <w:tcW w:w="619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15575B" w:rsidP="00925273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few</w:t>
            </w:r>
            <w:proofErr w:type="spellEnd"/>
          </w:p>
        </w:tc>
        <w:tc>
          <w:tcPr>
            <w:tcW w:w="620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proofErr w:type="spellStart"/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negative</w:t>
            </w:r>
            <w:proofErr w:type="spellEnd"/>
          </w:p>
        </w:tc>
        <w:tc>
          <w:tcPr>
            <w:tcW w:w="451" w:type="pct"/>
            <w:vAlign w:val="center"/>
          </w:tcPr>
          <w:p w:rsidR="00851EA2" w:rsidRPr="008B0A91" w:rsidRDefault="008B0A91" w:rsidP="008B0A9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70,3</w:t>
            </w:r>
          </w:p>
        </w:tc>
      </w:tr>
      <w:tr w:rsidR="00F65411" w:rsidRPr="008B0A91" w:rsidTr="00925273">
        <w:trPr>
          <w:trHeight w:val="667"/>
        </w:trPr>
        <w:tc>
          <w:tcPr>
            <w:tcW w:w="751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hideMark/>
          </w:tcPr>
          <w:p w:rsidR="008B0A91" w:rsidRDefault="00851EA2" w:rsidP="00336F45">
            <w:pPr>
              <w:spacing w:after="0"/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C14  son</w:t>
            </w:r>
          </w:p>
          <w:p w:rsidR="00851EA2" w:rsidRPr="00851EA2" w:rsidRDefault="00851EA2" w:rsidP="00336F45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(male)</w:t>
            </w:r>
          </w:p>
          <w:p w:rsidR="00851EA2" w:rsidRPr="00851EA2" w:rsidRDefault="00851EA2" w:rsidP="00336F45">
            <w:pPr>
              <w:spacing w:after="0"/>
              <w:rPr>
                <w:rFonts w:ascii="Arial" w:eastAsia="Times New Roman" w:hAnsi="Arial" w:cs="Arial"/>
                <w:sz w:val="14"/>
                <w:szCs w:val="14"/>
                <w:lang w:val="en-US"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 xml:space="preserve">not </w:t>
            </w:r>
            <w:proofErr w:type="spellStart"/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val="en-US" w:eastAsia="pl-PL"/>
              </w:rPr>
              <w:t>splenectomied</w:t>
            </w:r>
            <w:proofErr w:type="spellEnd"/>
          </w:p>
        </w:tc>
        <w:tc>
          <w:tcPr>
            <w:tcW w:w="392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39</w:t>
            </w:r>
          </w:p>
        </w:tc>
        <w:tc>
          <w:tcPr>
            <w:tcW w:w="45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3.40-4.50</w:t>
            </w:r>
          </w:p>
        </w:tc>
        <w:tc>
          <w:tcPr>
            <w:tcW w:w="39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32-38</w:t>
            </w:r>
          </w:p>
        </w:tc>
        <w:tc>
          <w:tcPr>
            <w:tcW w:w="465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110-134</w:t>
            </w:r>
          </w:p>
        </w:tc>
        <w:tc>
          <w:tcPr>
            <w:tcW w:w="463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1.85-4.30</w:t>
            </w:r>
          </w:p>
        </w:tc>
        <w:tc>
          <w:tcPr>
            <w:tcW w:w="388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7.8-14.5</w:t>
            </w:r>
          </w:p>
        </w:tc>
        <w:tc>
          <w:tcPr>
            <w:tcW w:w="619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15575B" w:rsidP="001557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few</w:t>
            </w:r>
            <w:proofErr w:type="spellEnd"/>
          </w:p>
        </w:tc>
        <w:tc>
          <w:tcPr>
            <w:tcW w:w="620" w:type="pct"/>
            <w:shd w:val="clear" w:color="auto" w:fill="auto"/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51EA2" w:rsidRPr="00851EA2" w:rsidRDefault="00851EA2" w:rsidP="008B0A91">
            <w:pPr>
              <w:spacing w:after="0"/>
              <w:jc w:val="center"/>
              <w:rPr>
                <w:rFonts w:ascii="Arial" w:eastAsia="Times New Roman" w:hAnsi="Arial" w:cs="Arial"/>
                <w:sz w:val="14"/>
                <w:szCs w:val="14"/>
                <w:lang w:eastAsia="pl-PL"/>
              </w:rPr>
            </w:pPr>
            <w:proofErr w:type="spellStart"/>
            <w:r w:rsidRPr="00851EA2"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negative</w:t>
            </w:r>
            <w:proofErr w:type="spellEnd"/>
          </w:p>
        </w:tc>
        <w:tc>
          <w:tcPr>
            <w:tcW w:w="451" w:type="pct"/>
            <w:vAlign w:val="center"/>
          </w:tcPr>
          <w:p w:rsidR="00851EA2" w:rsidRPr="008B0A91" w:rsidRDefault="008B0A91" w:rsidP="008B0A91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14"/>
                <w:szCs w:val="14"/>
                <w:lang w:eastAsia="pl-PL"/>
              </w:rPr>
              <w:t>70,2</w:t>
            </w:r>
          </w:p>
        </w:tc>
      </w:tr>
    </w:tbl>
    <w:p w:rsidR="00851EA2" w:rsidRDefault="00851EA2" w:rsidP="003D327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b/>
          <w:bCs/>
          <w:lang w:val="en-US" w:eastAsia="pl-PL"/>
        </w:rPr>
      </w:pPr>
    </w:p>
    <w:p w:rsidR="008B0A91" w:rsidRDefault="008B0A91">
      <w:pPr>
        <w:spacing w:after="160" w:line="259" w:lineRule="auto"/>
        <w:rPr>
          <w:rFonts w:ascii="Times New Roman" w:eastAsia="Times New Roman" w:hAnsi="Times New Roman"/>
          <w:b/>
          <w:bCs/>
          <w:lang w:val="en-US" w:eastAsia="pl-PL"/>
        </w:rPr>
      </w:pPr>
      <w:r>
        <w:rPr>
          <w:rFonts w:ascii="Times New Roman" w:eastAsia="Times New Roman" w:hAnsi="Times New Roman"/>
          <w:b/>
          <w:bCs/>
          <w:lang w:val="en-US" w:eastAsia="pl-PL"/>
        </w:rPr>
        <w:br w:type="page"/>
      </w:r>
    </w:p>
    <w:p w:rsidR="003D3271" w:rsidRDefault="008B0A91" w:rsidP="003D3271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/>
          <w:lang w:val="en-US" w:eastAsia="pl-PL"/>
        </w:rPr>
      </w:pPr>
      <w:r>
        <w:rPr>
          <w:rFonts w:ascii="Times New Roman" w:eastAsia="Times New Roman" w:hAnsi="Times New Roman"/>
          <w:b/>
          <w:bCs/>
          <w:lang w:val="en-US" w:eastAsia="pl-PL"/>
        </w:rPr>
        <w:lastRenderedPageBreak/>
        <w:t xml:space="preserve">Supplemental </w:t>
      </w:r>
      <w:r w:rsidR="003D3271">
        <w:rPr>
          <w:rFonts w:ascii="Times New Roman" w:eastAsia="Times New Roman" w:hAnsi="Times New Roman"/>
          <w:b/>
          <w:bCs/>
          <w:lang w:val="en-US" w:eastAsia="pl-PL"/>
        </w:rPr>
        <w:t>Table I</w:t>
      </w:r>
      <w:r>
        <w:rPr>
          <w:rFonts w:ascii="Times New Roman" w:eastAsia="Times New Roman" w:hAnsi="Times New Roman"/>
          <w:b/>
          <w:bCs/>
          <w:lang w:val="en-US" w:eastAsia="pl-PL"/>
        </w:rPr>
        <w:t>I</w:t>
      </w:r>
      <w:r w:rsidR="003D3271">
        <w:rPr>
          <w:rFonts w:ascii="Times New Roman" w:eastAsia="Times New Roman" w:hAnsi="Times New Roman"/>
          <w:b/>
          <w:bCs/>
          <w:lang w:val="en-US" w:eastAsia="pl-PL"/>
        </w:rPr>
        <w:t xml:space="preserve"> </w:t>
      </w:r>
      <w:r w:rsidR="003D3271">
        <w:rPr>
          <w:rFonts w:ascii="Times New Roman" w:eastAsia="TimesNewRoman" w:hAnsi="Times New Roman"/>
          <w:lang w:val="en-US" w:eastAsia="pl-PL"/>
        </w:rPr>
        <w:t>Polymorphisms identified during the sequence analysis of all of the tested genes in the subjects from the studied family.</w:t>
      </w:r>
    </w:p>
    <w:p w:rsidR="003D3271" w:rsidRDefault="003D3271" w:rsidP="003D3271">
      <w:pPr>
        <w:autoSpaceDE w:val="0"/>
        <w:autoSpaceDN w:val="0"/>
        <w:adjustRightInd w:val="0"/>
        <w:spacing w:after="0" w:line="240" w:lineRule="auto"/>
        <w:rPr>
          <w:b/>
          <w:sz w:val="18"/>
          <w:szCs w:val="18"/>
          <w:lang w:val="en-US" w:eastAsia="ar-SA"/>
        </w:rPr>
      </w:pPr>
    </w:p>
    <w:tbl>
      <w:tblPr>
        <w:tblW w:w="8994" w:type="dxa"/>
        <w:jc w:val="center"/>
        <w:tblLayout w:type="fixed"/>
        <w:tblLook w:val="04A0" w:firstRow="1" w:lastRow="0" w:firstColumn="1" w:lastColumn="0" w:noHBand="0" w:noVBand="1"/>
      </w:tblPr>
      <w:tblGrid>
        <w:gridCol w:w="1198"/>
        <w:gridCol w:w="1134"/>
        <w:gridCol w:w="1276"/>
        <w:gridCol w:w="1559"/>
        <w:gridCol w:w="1134"/>
        <w:gridCol w:w="1417"/>
        <w:gridCol w:w="1276"/>
      </w:tblGrid>
      <w:tr w:rsidR="003D3271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Location in 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Type of sequence chan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Chromosome pos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Nucleotide change</w:t>
            </w: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br/>
              <w:t xml:space="preserve">(SNP to </w:t>
            </w:r>
            <w:proofErr w:type="spellStart"/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Chr</w:t>
            </w:r>
            <w:proofErr w:type="spellEnd"/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Change of amino acid residu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0E0E0"/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Inheritance</w:t>
            </w:r>
          </w:p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SNP reference number</w:t>
            </w:r>
          </w:p>
        </w:tc>
      </w:tr>
      <w:tr w:rsidR="003D3271" w:rsidRPr="0015575B" w:rsidTr="00424EC3">
        <w:trPr>
          <w:jc w:val="center"/>
        </w:trPr>
        <w:tc>
          <w:tcPr>
            <w:tcW w:w="8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8B1D21">
              <w:rPr>
                <w:rFonts w:ascii="Times New Roman" w:hAnsi="Times New Roman"/>
                <w:b/>
                <w:i/>
                <w:sz w:val="18"/>
                <w:szCs w:val="20"/>
                <w:lang w:val="en-US"/>
              </w:rPr>
              <w:t>ANK1</w:t>
            </w:r>
            <w:r w:rsidRPr="008B1D21">
              <w:rPr>
                <w:rFonts w:ascii="Times New Roman" w:hAnsi="Times New Roman"/>
                <w:i/>
                <w:sz w:val="18"/>
                <w:szCs w:val="20"/>
                <w:lang w:val="en-US"/>
              </w:rPr>
              <w:t xml:space="preserve">    (Homo sapiens</w:t>
            </w:r>
            <w:r w:rsidRPr="008B1D21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chromosome 8 genomic </w:t>
            </w:r>
            <w:proofErr w:type="spellStart"/>
            <w:r w:rsidRPr="008B1D21">
              <w:rPr>
                <w:rFonts w:ascii="Times New Roman" w:hAnsi="Times New Roman"/>
                <w:sz w:val="18"/>
                <w:szCs w:val="20"/>
                <w:lang w:val="en-US"/>
              </w:rPr>
              <w:t>contig</w:t>
            </w:r>
            <w:proofErr w:type="spellEnd"/>
            <w:r w:rsidRPr="008B1D21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- NT_</w:t>
            </w:r>
            <w:r w:rsidRPr="008B1D21">
              <w:rPr>
                <w:rFonts w:ascii="Times New Roman" w:hAnsi="Times New Roman"/>
                <w:sz w:val="17"/>
                <w:szCs w:val="17"/>
                <w:lang w:val="en-US"/>
              </w:rPr>
              <w:t>167187.2</w:t>
            </w:r>
            <w:r w:rsidRPr="008B1D21">
              <w:rPr>
                <w:rFonts w:ascii="Times New Roman" w:hAnsi="Times New Roman"/>
                <w:sz w:val="18"/>
                <w:szCs w:val="20"/>
                <w:lang w:val="en-US"/>
              </w:rPr>
              <w:t>)</w:t>
            </w:r>
          </w:p>
        </w:tc>
      </w:tr>
      <w:tr w:rsidR="003D3271" w:rsidRPr="000E5C4B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en-US"/>
              </w:rPr>
              <w:t>Intron 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</w:rPr>
              <w:t>417280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G→A (REV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hd w:val="clear" w:color="auto" w:fill="00FFFF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rs1872877</w:t>
            </w:r>
          </w:p>
        </w:tc>
      </w:tr>
      <w:tr w:rsidR="003D3271" w:rsidRPr="000E5C4B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Exon 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</w:rPr>
              <w:t>417279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lang w:val="en-US"/>
              </w:rPr>
              <w:t xml:space="preserve">T→C </w:t>
            </w:r>
            <w:r w:rsidRPr="008B1D21">
              <w:rPr>
                <w:rFonts w:ascii="Times New Roman" w:hAnsi="Times New Roman"/>
                <w:sz w:val="18"/>
                <w:lang w:val="fr-FR"/>
              </w:rPr>
              <w:t>(REV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hd w:val="clear" w:color="auto" w:fill="00FFFF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en-US"/>
              </w:rPr>
              <w:t>N105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B1D21">
              <w:rPr>
                <w:rFonts w:ascii="Times New Roman" w:hAnsi="Times New Roman"/>
                <w:sz w:val="18"/>
              </w:rPr>
              <w:t>rs2304871</w:t>
            </w:r>
          </w:p>
        </w:tc>
      </w:tr>
      <w:tr w:rsidR="003D3271" w:rsidRPr="000E5C4B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Intron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</w:rPr>
              <w:t>417230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lang w:val="en-US"/>
              </w:rPr>
              <w:t xml:space="preserve">T→C </w:t>
            </w:r>
            <w:r w:rsidRPr="008B1D21">
              <w:rPr>
                <w:rFonts w:ascii="Times New Roman" w:hAnsi="Times New Roman"/>
                <w:sz w:val="18"/>
                <w:lang w:val="fr-FR"/>
              </w:rPr>
              <w:t>(FW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hd w:val="clear" w:color="auto" w:fill="00FFFF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rs7826127</w:t>
            </w:r>
          </w:p>
        </w:tc>
      </w:tr>
      <w:tr w:rsidR="003D3271" w:rsidRPr="000E5C4B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 xml:space="preserve">Exon 26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</w:rPr>
              <w:t>416964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G→C (REV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hd w:val="clear" w:color="auto" w:fill="00FFFF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L971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pStyle w:val="Default"/>
              <w:rPr>
                <w:sz w:val="18"/>
                <w:szCs w:val="22"/>
              </w:rPr>
            </w:pPr>
          </w:p>
          <w:p w:rsidR="003D3271" w:rsidRPr="008B1D21" w:rsidRDefault="003D3271" w:rsidP="00424EC3">
            <w:pPr>
              <w:pStyle w:val="Default"/>
              <w:jc w:val="center"/>
              <w:rPr>
                <w:sz w:val="18"/>
                <w:szCs w:val="22"/>
              </w:rPr>
            </w:pPr>
            <w:r w:rsidRPr="008B1D21">
              <w:rPr>
                <w:sz w:val="18"/>
                <w:szCs w:val="22"/>
              </w:rPr>
              <w:t>rs504574</w:t>
            </w:r>
          </w:p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</w:rPr>
            </w:pPr>
          </w:p>
        </w:tc>
      </w:tr>
      <w:tr w:rsidR="003D3271" w:rsidRPr="00666E05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Exon 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</w:rPr>
              <w:t>416683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T→C (FW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00FFFF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V1755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rs750625</w:t>
            </w:r>
          </w:p>
        </w:tc>
      </w:tr>
      <w:tr w:rsidR="003D3271" w:rsidRPr="00666E05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Exon 41</w:t>
            </w:r>
          </w:p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Style w:val="neargene-5"/>
                <w:rFonts w:ascii="Times New Roman" w:hAnsi="Times New Roman"/>
                <w:sz w:val="18"/>
                <w:szCs w:val="18"/>
              </w:rPr>
              <w:t>(nearGene-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</w:rPr>
              <w:t>416617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G→A (REV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00FFFF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Hom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rs516946</w:t>
            </w:r>
          </w:p>
        </w:tc>
      </w:tr>
      <w:tr w:rsidR="003D3271" w:rsidRPr="00666E05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Exon</w:t>
            </w:r>
            <w:r w:rsidRPr="008B1D2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</w:p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(UTR-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Short tandem repeat (microsatellite variation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color w:val="0000FF"/>
                <w:sz w:val="18"/>
                <w:szCs w:val="18"/>
                <w:u w:val="single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41655131-</w:t>
            </w: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-416551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(TG)13/15  </w:t>
            </w: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(FW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shd w:val="clear" w:color="auto" w:fill="00FFFF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rs3138830</w:t>
            </w:r>
          </w:p>
        </w:tc>
      </w:tr>
      <w:tr w:rsidR="003D3271" w:rsidRPr="00666E05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Exon 42</w:t>
            </w:r>
          </w:p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(UTR-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14-nt Dele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41655068-</w:t>
            </w: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br/>
              <w:t>-416550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del AGAGTCTATACAGC (FW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fr-FR"/>
              </w:rPr>
              <w:t>Hom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3271" w:rsidRPr="008B1D2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B1D21">
              <w:rPr>
                <w:rFonts w:ascii="Times New Roman" w:hAnsi="Times New Roman"/>
                <w:sz w:val="18"/>
                <w:szCs w:val="18"/>
                <w:lang w:val="en-US"/>
              </w:rPr>
              <w:t>rs57963234</w:t>
            </w:r>
          </w:p>
        </w:tc>
      </w:tr>
      <w:tr w:rsidR="003D3271" w:rsidRPr="0015575B" w:rsidTr="00424EC3">
        <w:trPr>
          <w:jc w:val="center"/>
        </w:trPr>
        <w:tc>
          <w:tcPr>
            <w:tcW w:w="8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327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20"/>
                <w:lang w:val="en-US"/>
              </w:rPr>
              <w:t>SPTB</w:t>
            </w:r>
            <w:r>
              <w:rPr>
                <w:rStyle w:val="apple-converted-space"/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 xml:space="preserve">    </w:t>
            </w:r>
            <w:r>
              <w:rPr>
                <w:rFonts w:ascii="Times New Roman" w:hAnsi="Times New Roman"/>
                <w:i/>
                <w:sz w:val="18"/>
                <w:szCs w:val="20"/>
                <w:lang w:val="en-US"/>
              </w:rPr>
              <w:t>(Homo sapiens</w:t>
            </w:r>
            <w:r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chromosome 14 genomic </w:t>
            </w:r>
            <w:proofErr w:type="spellStart"/>
            <w:r>
              <w:rPr>
                <w:rFonts w:ascii="Times New Roman" w:hAnsi="Times New Roman"/>
                <w:sz w:val="18"/>
                <w:szCs w:val="20"/>
                <w:lang w:val="en-US"/>
              </w:rPr>
              <w:t>contig</w:t>
            </w:r>
            <w:proofErr w:type="spellEnd"/>
            <w:r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- </w:t>
            </w:r>
            <w:r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NT_026437.13)</w:t>
            </w:r>
          </w:p>
        </w:tc>
      </w:tr>
      <w:tr w:rsidR="003D3271" w:rsidRPr="006613F6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Intron 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FE22E6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FE22E6">
              <w:rPr>
                <w:rFonts w:ascii="Times New Roman" w:hAnsi="Times New Roman"/>
                <w:sz w:val="17"/>
                <w:szCs w:val="17"/>
              </w:rPr>
              <w:t>647957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6613F6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sz w:val="18"/>
                <w:szCs w:val="20"/>
                <w:lang w:val="en-US"/>
              </w:rPr>
              <w:t>T</w:t>
            </w:r>
            <w:r>
              <w:rPr>
                <w:rFonts w:ascii="Times New Roman" w:hAnsi="Times New Roman"/>
                <w:sz w:val="18"/>
                <w:szCs w:val="20"/>
                <w:lang w:val="fr-FR"/>
              </w:rPr>
              <w:t>→G (REV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20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>
              <w:rPr>
                <w:rFonts w:ascii="Times New Roman" w:hAnsi="Times New Roman"/>
                <w:sz w:val="18"/>
                <w:szCs w:val="20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D3271" w:rsidRPr="006613F6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fr-FR"/>
              </w:rPr>
            </w:pPr>
            <w:r>
              <w:rPr>
                <w:rFonts w:ascii="Times New Roman" w:hAnsi="Times New Roman"/>
                <w:sz w:val="18"/>
                <w:szCs w:val="20"/>
                <w:lang w:val="fr-FR"/>
              </w:rPr>
              <w:t>rs229589</w:t>
            </w:r>
          </w:p>
        </w:tc>
      </w:tr>
      <w:tr w:rsidR="003D3271" w:rsidRPr="0015575B" w:rsidTr="00424EC3">
        <w:trPr>
          <w:jc w:val="center"/>
        </w:trPr>
        <w:tc>
          <w:tcPr>
            <w:tcW w:w="89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D3271" w:rsidRPr="00762CFA" w:rsidRDefault="003D3271" w:rsidP="00424EC3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20"/>
                <w:lang w:val="en-US"/>
              </w:rPr>
            </w:pPr>
            <w:r w:rsidRPr="00762CFA">
              <w:rPr>
                <w:rFonts w:ascii="Times New Roman" w:hAnsi="Times New Roman"/>
                <w:b/>
                <w:i/>
                <w:sz w:val="18"/>
                <w:szCs w:val="20"/>
                <w:lang w:val="en-US"/>
              </w:rPr>
              <w:t>SLC4A1</w:t>
            </w:r>
            <w:r w:rsidRPr="00762CFA">
              <w:rPr>
                <w:rStyle w:val="apple-converted-space"/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 xml:space="preserve">    </w:t>
            </w:r>
            <w:r w:rsidRPr="00762CFA">
              <w:rPr>
                <w:rFonts w:ascii="Times New Roman" w:hAnsi="Times New Roman"/>
                <w:i/>
                <w:sz w:val="18"/>
                <w:szCs w:val="20"/>
                <w:lang w:val="en-US"/>
              </w:rPr>
              <w:t>(Homo sapiens</w:t>
            </w:r>
            <w:r w:rsidRPr="00762CFA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chromosome 17 genomic </w:t>
            </w:r>
            <w:proofErr w:type="spellStart"/>
            <w:r w:rsidRPr="00762CFA">
              <w:rPr>
                <w:rFonts w:ascii="Times New Roman" w:hAnsi="Times New Roman"/>
                <w:sz w:val="18"/>
                <w:szCs w:val="20"/>
                <w:lang w:val="en-US"/>
              </w:rPr>
              <w:t>contig</w:t>
            </w:r>
            <w:proofErr w:type="spellEnd"/>
            <w:r w:rsidRPr="00762CFA">
              <w:rPr>
                <w:rFonts w:ascii="Times New Roman" w:hAnsi="Times New Roman"/>
                <w:sz w:val="18"/>
                <w:szCs w:val="20"/>
                <w:lang w:val="en-US"/>
              </w:rPr>
              <w:t xml:space="preserve"> - </w:t>
            </w:r>
            <w:r w:rsidRPr="00762CFA">
              <w:rPr>
                <w:rFonts w:ascii="Times New Roman" w:hAnsi="Times New Roman"/>
                <w:sz w:val="18"/>
                <w:szCs w:val="18"/>
                <w:shd w:val="clear" w:color="auto" w:fill="FFFFFF"/>
                <w:lang w:val="en-US"/>
              </w:rPr>
              <w:t>NT_010783.16</w:t>
            </w:r>
            <w:r w:rsidRPr="00762CFA">
              <w:rPr>
                <w:rFonts w:ascii="Times New Roman" w:hAnsi="Times New Roman"/>
                <w:sz w:val="18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3D3271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2CFA">
              <w:rPr>
                <w:rFonts w:ascii="Times New Roman" w:hAnsi="Times New Roman"/>
                <w:sz w:val="18"/>
                <w:szCs w:val="18"/>
              </w:rPr>
              <w:t>Intron 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42625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color w:val="000000"/>
                <w:sz w:val="18"/>
                <w:szCs w:val="18"/>
                <w:u w:val="single"/>
              </w:rPr>
              <w:t>G</w:t>
            </w: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→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</w:rPr>
              <w:t>T (FW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fr-FR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45469892</w:t>
            </w:r>
          </w:p>
        </w:tc>
      </w:tr>
      <w:tr w:rsidR="003D3271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sz w:val="18"/>
                <w:szCs w:val="18"/>
              </w:rPr>
              <w:t>Intron 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442575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1F1F1"/>
              </w:rPr>
              <w:t>A</w:t>
            </w: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→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  <w:u w:val="single"/>
                <w:shd w:val="clear" w:color="auto" w:fill="F1F1F1"/>
              </w:rPr>
              <w:t>G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1F1F1"/>
              </w:rPr>
              <w:t xml:space="preserve"> (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</w:rPr>
              <w:t>REV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1F1F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proofErr w:type="spellStart"/>
            <w:r w:rsidRPr="00762CFA">
              <w:rPr>
                <w:rFonts w:ascii="Times New Roman" w:hAnsi="Times New Roman"/>
                <w:sz w:val="18"/>
                <w:szCs w:val="18"/>
                <w:lang w:val="en-US"/>
              </w:rPr>
              <w:t>Homozygotic</w:t>
            </w:r>
            <w:proofErr w:type="spellEnd"/>
            <w:r w:rsidRPr="00762CF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sz w:val="18"/>
                <w:szCs w:val="18"/>
              </w:rPr>
              <w:t>rs2252501</w:t>
            </w:r>
          </w:p>
        </w:tc>
      </w:tr>
      <w:tr w:rsidR="003D3271" w:rsidTr="00424EC3">
        <w:trPr>
          <w:jc w:val="center"/>
        </w:trPr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2CFA">
              <w:rPr>
                <w:rFonts w:ascii="Times New Roman" w:hAnsi="Times New Roman"/>
                <w:sz w:val="18"/>
                <w:szCs w:val="18"/>
              </w:rPr>
              <w:t>Intron 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Substitu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42554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u w:val="single"/>
              </w:rPr>
              <w:t>C</w:t>
            </w: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→</w:t>
            </w:r>
            <w:r w:rsidRPr="00762CFA">
              <w:rPr>
                <w:rFonts w:ascii="Times New Roman" w:hAnsi="Times New Roman"/>
                <w:sz w:val="18"/>
                <w:szCs w:val="18"/>
              </w:rPr>
              <w:t>T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1F1F1"/>
              </w:rPr>
              <w:t xml:space="preserve"> (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</w:rPr>
              <w:t>FWD</w:t>
            </w:r>
            <w:r w:rsidRPr="00762CFA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1F1F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762CFA">
              <w:rPr>
                <w:rFonts w:ascii="Times New Roman" w:hAnsi="Times New Roman"/>
                <w:sz w:val="18"/>
                <w:szCs w:val="18"/>
                <w:lang w:val="fr-FR"/>
              </w:rPr>
              <w:t>Heterozygoti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D3271" w:rsidRPr="00762CFA" w:rsidRDefault="003D3271" w:rsidP="00424EC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62CF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1870606 </w:t>
            </w:r>
          </w:p>
        </w:tc>
      </w:tr>
    </w:tbl>
    <w:p w:rsidR="003D3271" w:rsidRPr="00233E1B" w:rsidRDefault="003D3271" w:rsidP="003D3271">
      <w:pPr>
        <w:spacing w:line="360" w:lineRule="auto"/>
        <w:rPr>
          <w:b/>
          <w:lang w:val="en-US"/>
        </w:rPr>
      </w:pPr>
    </w:p>
    <w:p w:rsidR="009F3155" w:rsidRDefault="009F3155"/>
    <w:sectPr w:rsidR="009F3155" w:rsidSect="00424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C4B"/>
    <w:rsid w:val="00002CE3"/>
    <w:rsid w:val="000051FC"/>
    <w:rsid w:val="00005B4C"/>
    <w:rsid w:val="00007B52"/>
    <w:rsid w:val="00010863"/>
    <w:rsid w:val="00011C1A"/>
    <w:rsid w:val="00012130"/>
    <w:rsid w:val="0001247A"/>
    <w:rsid w:val="0001268B"/>
    <w:rsid w:val="0001606C"/>
    <w:rsid w:val="00017C12"/>
    <w:rsid w:val="00024228"/>
    <w:rsid w:val="00024C82"/>
    <w:rsid w:val="0002502A"/>
    <w:rsid w:val="00025708"/>
    <w:rsid w:val="000272A3"/>
    <w:rsid w:val="00031D2D"/>
    <w:rsid w:val="000359AF"/>
    <w:rsid w:val="00037BB9"/>
    <w:rsid w:val="00043AE2"/>
    <w:rsid w:val="00047F94"/>
    <w:rsid w:val="00052156"/>
    <w:rsid w:val="00052A1D"/>
    <w:rsid w:val="00053592"/>
    <w:rsid w:val="00056367"/>
    <w:rsid w:val="00061A47"/>
    <w:rsid w:val="00066E72"/>
    <w:rsid w:val="00071FDF"/>
    <w:rsid w:val="00072268"/>
    <w:rsid w:val="00074257"/>
    <w:rsid w:val="0007438F"/>
    <w:rsid w:val="00074F4A"/>
    <w:rsid w:val="0007646C"/>
    <w:rsid w:val="00091A28"/>
    <w:rsid w:val="00092B8A"/>
    <w:rsid w:val="00092F6D"/>
    <w:rsid w:val="00092F91"/>
    <w:rsid w:val="000948AE"/>
    <w:rsid w:val="00095853"/>
    <w:rsid w:val="000A0812"/>
    <w:rsid w:val="000A0850"/>
    <w:rsid w:val="000A1923"/>
    <w:rsid w:val="000A7A15"/>
    <w:rsid w:val="000B00F0"/>
    <w:rsid w:val="000B29DF"/>
    <w:rsid w:val="000B3483"/>
    <w:rsid w:val="000B6A67"/>
    <w:rsid w:val="000C218B"/>
    <w:rsid w:val="000C3BE6"/>
    <w:rsid w:val="000C665B"/>
    <w:rsid w:val="000C7228"/>
    <w:rsid w:val="000D0B48"/>
    <w:rsid w:val="000D16F6"/>
    <w:rsid w:val="000D5958"/>
    <w:rsid w:val="000D680B"/>
    <w:rsid w:val="000E36B2"/>
    <w:rsid w:val="000E71DB"/>
    <w:rsid w:val="000F513A"/>
    <w:rsid w:val="000F6325"/>
    <w:rsid w:val="000F7154"/>
    <w:rsid w:val="000F72F4"/>
    <w:rsid w:val="0010622C"/>
    <w:rsid w:val="00106575"/>
    <w:rsid w:val="00111800"/>
    <w:rsid w:val="00117362"/>
    <w:rsid w:val="001177D2"/>
    <w:rsid w:val="001212C3"/>
    <w:rsid w:val="00121ABA"/>
    <w:rsid w:val="00122736"/>
    <w:rsid w:val="00126F63"/>
    <w:rsid w:val="0013090B"/>
    <w:rsid w:val="00132E9A"/>
    <w:rsid w:val="00135C06"/>
    <w:rsid w:val="00140975"/>
    <w:rsid w:val="0014206D"/>
    <w:rsid w:val="0014224F"/>
    <w:rsid w:val="00142AA3"/>
    <w:rsid w:val="00143064"/>
    <w:rsid w:val="001460CB"/>
    <w:rsid w:val="00146BB0"/>
    <w:rsid w:val="001516E5"/>
    <w:rsid w:val="001523F8"/>
    <w:rsid w:val="00154CC5"/>
    <w:rsid w:val="001550ED"/>
    <w:rsid w:val="0015575B"/>
    <w:rsid w:val="00165831"/>
    <w:rsid w:val="001659D9"/>
    <w:rsid w:val="00167B63"/>
    <w:rsid w:val="0017022E"/>
    <w:rsid w:val="00172594"/>
    <w:rsid w:val="001731EA"/>
    <w:rsid w:val="00173A4B"/>
    <w:rsid w:val="00174AEF"/>
    <w:rsid w:val="00176A48"/>
    <w:rsid w:val="001813FE"/>
    <w:rsid w:val="00182772"/>
    <w:rsid w:val="001844C5"/>
    <w:rsid w:val="00184589"/>
    <w:rsid w:val="00186EBD"/>
    <w:rsid w:val="0019140A"/>
    <w:rsid w:val="00192C9E"/>
    <w:rsid w:val="00194F88"/>
    <w:rsid w:val="00195025"/>
    <w:rsid w:val="001A0C75"/>
    <w:rsid w:val="001A1596"/>
    <w:rsid w:val="001A6CD8"/>
    <w:rsid w:val="001B0A3F"/>
    <w:rsid w:val="001B4670"/>
    <w:rsid w:val="001B5FEF"/>
    <w:rsid w:val="001C04FF"/>
    <w:rsid w:val="001C4956"/>
    <w:rsid w:val="001C624E"/>
    <w:rsid w:val="001C6897"/>
    <w:rsid w:val="001D1853"/>
    <w:rsid w:val="001D2A0A"/>
    <w:rsid w:val="001D5AE9"/>
    <w:rsid w:val="001D7AC2"/>
    <w:rsid w:val="001E044C"/>
    <w:rsid w:val="001E14A9"/>
    <w:rsid w:val="001E175C"/>
    <w:rsid w:val="001E41C9"/>
    <w:rsid w:val="001E6F03"/>
    <w:rsid w:val="001F0E68"/>
    <w:rsid w:val="001F4280"/>
    <w:rsid w:val="001F70A6"/>
    <w:rsid w:val="001F758A"/>
    <w:rsid w:val="001F7A7F"/>
    <w:rsid w:val="00203360"/>
    <w:rsid w:val="00206A85"/>
    <w:rsid w:val="002072B9"/>
    <w:rsid w:val="002101A7"/>
    <w:rsid w:val="0021058E"/>
    <w:rsid w:val="00211343"/>
    <w:rsid w:val="00213659"/>
    <w:rsid w:val="002149C8"/>
    <w:rsid w:val="002159DC"/>
    <w:rsid w:val="00216E91"/>
    <w:rsid w:val="002224BE"/>
    <w:rsid w:val="00222DDE"/>
    <w:rsid w:val="00223B7B"/>
    <w:rsid w:val="00227071"/>
    <w:rsid w:val="00227B36"/>
    <w:rsid w:val="00227F79"/>
    <w:rsid w:val="002362FF"/>
    <w:rsid w:val="00237158"/>
    <w:rsid w:val="00237401"/>
    <w:rsid w:val="00252EF0"/>
    <w:rsid w:val="00257C42"/>
    <w:rsid w:val="00261A44"/>
    <w:rsid w:val="00264450"/>
    <w:rsid w:val="00264CF4"/>
    <w:rsid w:val="00266B18"/>
    <w:rsid w:val="00267352"/>
    <w:rsid w:val="00267ACA"/>
    <w:rsid w:val="00271E8D"/>
    <w:rsid w:val="00272CD5"/>
    <w:rsid w:val="00273A0C"/>
    <w:rsid w:val="00273A43"/>
    <w:rsid w:val="00275F73"/>
    <w:rsid w:val="002774F6"/>
    <w:rsid w:val="00283366"/>
    <w:rsid w:val="0028456B"/>
    <w:rsid w:val="0028613A"/>
    <w:rsid w:val="00287016"/>
    <w:rsid w:val="00290A25"/>
    <w:rsid w:val="002913A9"/>
    <w:rsid w:val="00294795"/>
    <w:rsid w:val="0029537F"/>
    <w:rsid w:val="00297DBB"/>
    <w:rsid w:val="002A4DF8"/>
    <w:rsid w:val="002A7B34"/>
    <w:rsid w:val="002B1002"/>
    <w:rsid w:val="002B13AE"/>
    <w:rsid w:val="002B41FA"/>
    <w:rsid w:val="002B4259"/>
    <w:rsid w:val="002C0329"/>
    <w:rsid w:val="002C4E59"/>
    <w:rsid w:val="002C618E"/>
    <w:rsid w:val="002C65F4"/>
    <w:rsid w:val="002D1677"/>
    <w:rsid w:val="002D5BDD"/>
    <w:rsid w:val="002D5CD4"/>
    <w:rsid w:val="002D6036"/>
    <w:rsid w:val="002D772C"/>
    <w:rsid w:val="002E23DB"/>
    <w:rsid w:val="002F4558"/>
    <w:rsid w:val="002F6A6C"/>
    <w:rsid w:val="002F7FF9"/>
    <w:rsid w:val="003003AA"/>
    <w:rsid w:val="00301972"/>
    <w:rsid w:val="003032F2"/>
    <w:rsid w:val="003042CE"/>
    <w:rsid w:val="0031133B"/>
    <w:rsid w:val="00314B74"/>
    <w:rsid w:val="00315393"/>
    <w:rsid w:val="0031744F"/>
    <w:rsid w:val="00325767"/>
    <w:rsid w:val="0032620A"/>
    <w:rsid w:val="00331C7B"/>
    <w:rsid w:val="00331D7E"/>
    <w:rsid w:val="003361A2"/>
    <w:rsid w:val="00336F45"/>
    <w:rsid w:val="00337A19"/>
    <w:rsid w:val="00341933"/>
    <w:rsid w:val="0034320A"/>
    <w:rsid w:val="00345D06"/>
    <w:rsid w:val="00347C35"/>
    <w:rsid w:val="00354FDC"/>
    <w:rsid w:val="00357C0A"/>
    <w:rsid w:val="00365CAB"/>
    <w:rsid w:val="00366F92"/>
    <w:rsid w:val="00367599"/>
    <w:rsid w:val="00371B28"/>
    <w:rsid w:val="00373F58"/>
    <w:rsid w:val="0037445B"/>
    <w:rsid w:val="00376803"/>
    <w:rsid w:val="00383B13"/>
    <w:rsid w:val="00385054"/>
    <w:rsid w:val="00387230"/>
    <w:rsid w:val="00392DA2"/>
    <w:rsid w:val="0039411B"/>
    <w:rsid w:val="003961D2"/>
    <w:rsid w:val="003A05C8"/>
    <w:rsid w:val="003A2036"/>
    <w:rsid w:val="003A6E22"/>
    <w:rsid w:val="003B12BD"/>
    <w:rsid w:val="003B21C2"/>
    <w:rsid w:val="003B2306"/>
    <w:rsid w:val="003B3D94"/>
    <w:rsid w:val="003B592D"/>
    <w:rsid w:val="003B75A2"/>
    <w:rsid w:val="003C5B92"/>
    <w:rsid w:val="003C5F1B"/>
    <w:rsid w:val="003C6048"/>
    <w:rsid w:val="003C7FC4"/>
    <w:rsid w:val="003D3271"/>
    <w:rsid w:val="003D7F2A"/>
    <w:rsid w:val="003E0797"/>
    <w:rsid w:val="003E13B6"/>
    <w:rsid w:val="003E3E6F"/>
    <w:rsid w:val="003E5C39"/>
    <w:rsid w:val="003F0097"/>
    <w:rsid w:val="003F6836"/>
    <w:rsid w:val="00401856"/>
    <w:rsid w:val="004039AA"/>
    <w:rsid w:val="00407C83"/>
    <w:rsid w:val="00410BAE"/>
    <w:rsid w:val="00413092"/>
    <w:rsid w:val="00414C0B"/>
    <w:rsid w:val="00415AED"/>
    <w:rsid w:val="00420094"/>
    <w:rsid w:val="00420A53"/>
    <w:rsid w:val="00424EC3"/>
    <w:rsid w:val="00430FA5"/>
    <w:rsid w:val="0043132B"/>
    <w:rsid w:val="00431912"/>
    <w:rsid w:val="004319D4"/>
    <w:rsid w:val="004371AD"/>
    <w:rsid w:val="00441B2B"/>
    <w:rsid w:val="0044204B"/>
    <w:rsid w:val="00444984"/>
    <w:rsid w:val="0044686E"/>
    <w:rsid w:val="00446D7F"/>
    <w:rsid w:val="0045088E"/>
    <w:rsid w:val="004549A0"/>
    <w:rsid w:val="004555F0"/>
    <w:rsid w:val="00457EFD"/>
    <w:rsid w:val="004646B1"/>
    <w:rsid w:val="00466251"/>
    <w:rsid w:val="00466DFD"/>
    <w:rsid w:val="0046719B"/>
    <w:rsid w:val="00467800"/>
    <w:rsid w:val="00473F08"/>
    <w:rsid w:val="004810A7"/>
    <w:rsid w:val="00483631"/>
    <w:rsid w:val="00483CF4"/>
    <w:rsid w:val="00484E08"/>
    <w:rsid w:val="00486C1D"/>
    <w:rsid w:val="00494B44"/>
    <w:rsid w:val="00496CE5"/>
    <w:rsid w:val="00496DA1"/>
    <w:rsid w:val="004A0152"/>
    <w:rsid w:val="004A7E5F"/>
    <w:rsid w:val="004B15F6"/>
    <w:rsid w:val="004B3F78"/>
    <w:rsid w:val="004B6624"/>
    <w:rsid w:val="004B75A3"/>
    <w:rsid w:val="004C3E4D"/>
    <w:rsid w:val="004C5FCB"/>
    <w:rsid w:val="004C6B64"/>
    <w:rsid w:val="004D365C"/>
    <w:rsid w:val="004D3836"/>
    <w:rsid w:val="004D38BE"/>
    <w:rsid w:val="004D4B08"/>
    <w:rsid w:val="004E027F"/>
    <w:rsid w:val="004E04BE"/>
    <w:rsid w:val="004E58E1"/>
    <w:rsid w:val="004F0548"/>
    <w:rsid w:val="004F0C0D"/>
    <w:rsid w:val="004F10E0"/>
    <w:rsid w:val="004F22D4"/>
    <w:rsid w:val="004F2D9A"/>
    <w:rsid w:val="00500CB3"/>
    <w:rsid w:val="00502AF2"/>
    <w:rsid w:val="00503F09"/>
    <w:rsid w:val="00504070"/>
    <w:rsid w:val="00504C37"/>
    <w:rsid w:val="00504CFA"/>
    <w:rsid w:val="005065DD"/>
    <w:rsid w:val="00506C0A"/>
    <w:rsid w:val="00511458"/>
    <w:rsid w:val="00511EB0"/>
    <w:rsid w:val="00523261"/>
    <w:rsid w:val="00527825"/>
    <w:rsid w:val="005279A6"/>
    <w:rsid w:val="00533FF7"/>
    <w:rsid w:val="00536248"/>
    <w:rsid w:val="00540E91"/>
    <w:rsid w:val="0054120E"/>
    <w:rsid w:val="00542707"/>
    <w:rsid w:val="0054334C"/>
    <w:rsid w:val="005473E5"/>
    <w:rsid w:val="005501E6"/>
    <w:rsid w:val="0055334C"/>
    <w:rsid w:val="00555F20"/>
    <w:rsid w:val="0055651C"/>
    <w:rsid w:val="00556DB1"/>
    <w:rsid w:val="005579D7"/>
    <w:rsid w:val="00560FD6"/>
    <w:rsid w:val="0056443B"/>
    <w:rsid w:val="005661B3"/>
    <w:rsid w:val="00573625"/>
    <w:rsid w:val="00574A53"/>
    <w:rsid w:val="0057510F"/>
    <w:rsid w:val="00576380"/>
    <w:rsid w:val="00577025"/>
    <w:rsid w:val="00581D33"/>
    <w:rsid w:val="00583279"/>
    <w:rsid w:val="00585586"/>
    <w:rsid w:val="005917C2"/>
    <w:rsid w:val="00595053"/>
    <w:rsid w:val="00595379"/>
    <w:rsid w:val="005A1570"/>
    <w:rsid w:val="005A387E"/>
    <w:rsid w:val="005A5377"/>
    <w:rsid w:val="005A6876"/>
    <w:rsid w:val="005B51E0"/>
    <w:rsid w:val="005B59B8"/>
    <w:rsid w:val="005C1EA3"/>
    <w:rsid w:val="005C2911"/>
    <w:rsid w:val="005C37E8"/>
    <w:rsid w:val="005C4285"/>
    <w:rsid w:val="005C4404"/>
    <w:rsid w:val="005C47E9"/>
    <w:rsid w:val="005C4C89"/>
    <w:rsid w:val="005C63BF"/>
    <w:rsid w:val="005D2160"/>
    <w:rsid w:val="005D5965"/>
    <w:rsid w:val="005E0B88"/>
    <w:rsid w:val="005E383C"/>
    <w:rsid w:val="005E426F"/>
    <w:rsid w:val="005E45CF"/>
    <w:rsid w:val="005F434C"/>
    <w:rsid w:val="005F515F"/>
    <w:rsid w:val="006001B0"/>
    <w:rsid w:val="006013C6"/>
    <w:rsid w:val="00602964"/>
    <w:rsid w:val="00602ECD"/>
    <w:rsid w:val="0060406B"/>
    <w:rsid w:val="0061040E"/>
    <w:rsid w:val="006134AD"/>
    <w:rsid w:val="00616147"/>
    <w:rsid w:val="006203F0"/>
    <w:rsid w:val="0062319D"/>
    <w:rsid w:val="00623832"/>
    <w:rsid w:val="006242F2"/>
    <w:rsid w:val="00624725"/>
    <w:rsid w:val="0062626F"/>
    <w:rsid w:val="00626688"/>
    <w:rsid w:val="006356D0"/>
    <w:rsid w:val="00640794"/>
    <w:rsid w:val="00640CF4"/>
    <w:rsid w:val="00640E3A"/>
    <w:rsid w:val="00646DBF"/>
    <w:rsid w:val="00647E83"/>
    <w:rsid w:val="00653A14"/>
    <w:rsid w:val="00655137"/>
    <w:rsid w:val="006571FC"/>
    <w:rsid w:val="006624A4"/>
    <w:rsid w:val="0066377F"/>
    <w:rsid w:val="006640F2"/>
    <w:rsid w:val="0066442B"/>
    <w:rsid w:val="006650C1"/>
    <w:rsid w:val="0067113B"/>
    <w:rsid w:val="006770F2"/>
    <w:rsid w:val="00683359"/>
    <w:rsid w:val="00684AA0"/>
    <w:rsid w:val="00686786"/>
    <w:rsid w:val="0068778B"/>
    <w:rsid w:val="006923B7"/>
    <w:rsid w:val="00694903"/>
    <w:rsid w:val="00695EFB"/>
    <w:rsid w:val="006A02D2"/>
    <w:rsid w:val="006A2D07"/>
    <w:rsid w:val="006B1037"/>
    <w:rsid w:val="006B3BA3"/>
    <w:rsid w:val="006B43C7"/>
    <w:rsid w:val="006C44AC"/>
    <w:rsid w:val="006C44EB"/>
    <w:rsid w:val="006C7705"/>
    <w:rsid w:val="006D6855"/>
    <w:rsid w:val="006E5760"/>
    <w:rsid w:val="006F146B"/>
    <w:rsid w:val="006F29F9"/>
    <w:rsid w:val="006F2A6C"/>
    <w:rsid w:val="006F309B"/>
    <w:rsid w:val="006F42B8"/>
    <w:rsid w:val="006F7CC8"/>
    <w:rsid w:val="00703A82"/>
    <w:rsid w:val="00704700"/>
    <w:rsid w:val="00707706"/>
    <w:rsid w:val="00711916"/>
    <w:rsid w:val="00712307"/>
    <w:rsid w:val="00712E3D"/>
    <w:rsid w:val="0071334E"/>
    <w:rsid w:val="00715C64"/>
    <w:rsid w:val="00716A52"/>
    <w:rsid w:val="00717DF6"/>
    <w:rsid w:val="007235CF"/>
    <w:rsid w:val="00724CC2"/>
    <w:rsid w:val="00727FFE"/>
    <w:rsid w:val="00730E7C"/>
    <w:rsid w:val="007317E5"/>
    <w:rsid w:val="00734405"/>
    <w:rsid w:val="00741BC4"/>
    <w:rsid w:val="00741F82"/>
    <w:rsid w:val="007422FE"/>
    <w:rsid w:val="00743506"/>
    <w:rsid w:val="007437BF"/>
    <w:rsid w:val="007544BF"/>
    <w:rsid w:val="00757F5F"/>
    <w:rsid w:val="00760347"/>
    <w:rsid w:val="00761160"/>
    <w:rsid w:val="00763271"/>
    <w:rsid w:val="00771332"/>
    <w:rsid w:val="0077171C"/>
    <w:rsid w:val="00777303"/>
    <w:rsid w:val="0078247D"/>
    <w:rsid w:val="007837FE"/>
    <w:rsid w:val="00785DF9"/>
    <w:rsid w:val="0078686E"/>
    <w:rsid w:val="0078718C"/>
    <w:rsid w:val="00787967"/>
    <w:rsid w:val="00791382"/>
    <w:rsid w:val="00791622"/>
    <w:rsid w:val="00792C1D"/>
    <w:rsid w:val="0079523C"/>
    <w:rsid w:val="00795A6B"/>
    <w:rsid w:val="007A0CA7"/>
    <w:rsid w:val="007B023F"/>
    <w:rsid w:val="007B21DE"/>
    <w:rsid w:val="007B453F"/>
    <w:rsid w:val="007C5875"/>
    <w:rsid w:val="007E7660"/>
    <w:rsid w:val="007F3DA3"/>
    <w:rsid w:val="007F6B96"/>
    <w:rsid w:val="007F6CE0"/>
    <w:rsid w:val="007F6E6D"/>
    <w:rsid w:val="007F72D7"/>
    <w:rsid w:val="00801BEB"/>
    <w:rsid w:val="0080223D"/>
    <w:rsid w:val="00803F81"/>
    <w:rsid w:val="008053E4"/>
    <w:rsid w:val="00812899"/>
    <w:rsid w:val="00813C6E"/>
    <w:rsid w:val="0081449C"/>
    <w:rsid w:val="00815138"/>
    <w:rsid w:val="00815D70"/>
    <w:rsid w:val="00817E03"/>
    <w:rsid w:val="0082012B"/>
    <w:rsid w:val="0082134A"/>
    <w:rsid w:val="00821E8A"/>
    <w:rsid w:val="00822F48"/>
    <w:rsid w:val="0082495B"/>
    <w:rsid w:val="00825C45"/>
    <w:rsid w:val="0083117C"/>
    <w:rsid w:val="008314DE"/>
    <w:rsid w:val="008324C9"/>
    <w:rsid w:val="008349B4"/>
    <w:rsid w:val="00837EBA"/>
    <w:rsid w:val="0084083B"/>
    <w:rsid w:val="00842EC2"/>
    <w:rsid w:val="00850DAB"/>
    <w:rsid w:val="00851EA2"/>
    <w:rsid w:val="00855C1D"/>
    <w:rsid w:val="00855E7D"/>
    <w:rsid w:val="008605F5"/>
    <w:rsid w:val="0086122A"/>
    <w:rsid w:val="0086579C"/>
    <w:rsid w:val="008722B6"/>
    <w:rsid w:val="00876C86"/>
    <w:rsid w:val="00877034"/>
    <w:rsid w:val="00880744"/>
    <w:rsid w:val="00884B57"/>
    <w:rsid w:val="008858CF"/>
    <w:rsid w:val="008958D9"/>
    <w:rsid w:val="008963C4"/>
    <w:rsid w:val="00897C45"/>
    <w:rsid w:val="008A0480"/>
    <w:rsid w:val="008A0947"/>
    <w:rsid w:val="008A1617"/>
    <w:rsid w:val="008A4E7F"/>
    <w:rsid w:val="008B0A91"/>
    <w:rsid w:val="008B306B"/>
    <w:rsid w:val="008B3F0F"/>
    <w:rsid w:val="008B777D"/>
    <w:rsid w:val="008C2654"/>
    <w:rsid w:val="008C370A"/>
    <w:rsid w:val="008C3D20"/>
    <w:rsid w:val="008C5F1C"/>
    <w:rsid w:val="008C6C3A"/>
    <w:rsid w:val="008C7A83"/>
    <w:rsid w:val="008E0877"/>
    <w:rsid w:val="008E19CF"/>
    <w:rsid w:val="008E1F61"/>
    <w:rsid w:val="008E2BC8"/>
    <w:rsid w:val="008E39AA"/>
    <w:rsid w:val="008E600B"/>
    <w:rsid w:val="008F2476"/>
    <w:rsid w:val="008F484D"/>
    <w:rsid w:val="00904470"/>
    <w:rsid w:val="00905C4B"/>
    <w:rsid w:val="0091030D"/>
    <w:rsid w:val="00910B35"/>
    <w:rsid w:val="00911BAB"/>
    <w:rsid w:val="00911BD4"/>
    <w:rsid w:val="00914623"/>
    <w:rsid w:val="00925273"/>
    <w:rsid w:val="00933D9E"/>
    <w:rsid w:val="00941053"/>
    <w:rsid w:val="00943453"/>
    <w:rsid w:val="009459D3"/>
    <w:rsid w:val="0094725A"/>
    <w:rsid w:val="00952224"/>
    <w:rsid w:val="00952479"/>
    <w:rsid w:val="00953D0F"/>
    <w:rsid w:val="009552B2"/>
    <w:rsid w:val="0095750B"/>
    <w:rsid w:val="00957B04"/>
    <w:rsid w:val="00961F26"/>
    <w:rsid w:val="00965584"/>
    <w:rsid w:val="009710BA"/>
    <w:rsid w:val="00971FB7"/>
    <w:rsid w:val="00971FCD"/>
    <w:rsid w:val="009725E8"/>
    <w:rsid w:val="00976C64"/>
    <w:rsid w:val="0098343E"/>
    <w:rsid w:val="009845B3"/>
    <w:rsid w:val="00987EDE"/>
    <w:rsid w:val="00991F7F"/>
    <w:rsid w:val="009A0D8C"/>
    <w:rsid w:val="009A2017"/>
    <w:rsid w:val="009A7884"/>
    <w:rsid w:val="009B1E18"/>
    <w:rsid w:val="009B4C21"/>
    <w:rsid w:val="009C080B"/>
    <w:rsid w:val="009C13AD"/>
    <w:rsid w:val="009C181F"/>
    <w:rsid w:val="009C2ED1"/>
    <w:rsid w:val="009C46A7"/>
    <w:rsid w:val="009C4B2E"/>
    <w:rsid w:val="009C5626"/>
    <w:rsid w:val="009C7D7E"/>
    <w:rsid w:val="009D0DD9"/>
    <w:rsid w:val="009D135C"/>
    <w:rsid w:val="009D4923"/>
    <w:rsid w:val="009D7994"/>
    <w:rsid w:val="009E1186"/>
    <w:rsid w:val="009E5B94"/>
    <w:rsid w:val="009F1A05"/>
    <w:rsid w:val="009F2789"/>
    <w:rsid w:val="009F3155"/>
    <w:rsid w:val="009F79CC"/>
    <w:rsid w:val="00A025AA"/>
    <w:rsid w:val="00A040B7"/>
    <w:rsid w:val="00A114F2"/>
    <w:rsid w:val="00A1534E"/>
    <w:rsid w:val="00A1558E"/>
    <w:rsid w:val="00A15C0A"/>
    <w:rsid w:val="00A21222"/>
    <w:rsid w:val="00A23A6C"/>
    <w:rsid w:val="00A26094"/>
    <w:rsid w:val="00A35641"/>
    <w:rsid w:val="00A37438"/>
    <w:rsid w:val="00A533A5"/>
    <w:rsid w:val="00A60048"/>
    <w:rsid w:val="00A6094C"/>
    <w:rsid w:val="00A65B46"/>
    <w:rsid w:val="00A741AC"/>
    <w:rsid w:val="00A760E0"/>
    <w:rsid w:val="00A7622D"/>
    <w:rsid w:val="00A81DA3"/>
    <w:rsid w:val="00A82ED8"/>
    <w:rsid w:val="00A85E60"/>
    <w:rsid w:val="00A873D5"/>
    <w:rsid w:val="00A96F5F"/>
    <w:rsid w:val="00AA1AAD"/>
    <w:rsid w:val="00AA51D3"/>
    <w:rsid w:val="00AA6E23"/>
    <w:rsid w:val="00AB0AA9"/>
    <w:rsid w:val="00AB1060"/>
    <w:rsid w:val="00AB1722"/>
    <w:rsid w:val="00AB31E0"/>
    <w:rsid w:val="00AB6B99"/>
    <w:rsid w:val="00AB78E9"/>
    <w:rsid w:val="00AC089F"/>
    <w:rsid w:val="00AC3CE9"/>
    <w:rsid w:val="00AC4319"/>
    <w:rsid w:val="00AC6C08"/>
    <w:rsid w:val="00AC71D7"/>
    <w:rsid w:val="00AD3F90"/>
    <w:rsid w:val="00AD4824"/>
    <w:rsid w:val="00AD6F14"/>
    <w:rsid w:val="00AE32B5"/>
    <w:rsid w:val="00AE6FAB"/>
    <w:rsid w:val="00AE7ECF"/>
    <w:rsid w:val="00AF28A6"/>
    <w:rsid w:val="00AF757E"/>
    <w:rsid w:val="00AF75E7"/>
    <w:rsid w:val="00B01025"/>
    <w:rsid w:val="00B01BAE"/>
    <w:rsid w:val="00B10551"/>
    <w:rsid w:val="00B10E93"/>
    <w:rsid w:val="00B1225D"/>
    <w:rsid w:val="00B132E8"/>
    <w:rsid w:val="00B15CC2"/>
    <w:rsid w:val="00B21731"/>
    <w:rsid w:val="00B27457"/>
    <w:rsid w:val="00B3715A"/>
    <w:rsid w:val="00B37279"/>
    <w:rsid w:val="00B432F9"/>
    <w:rsid w:val="00B45DBE"/>
    <w:rsid w:val="00B47E92"/>
    <w:rsid w:val="00B5018C"/>
    <w:rsid w:val="00B5161A"/>
    <w:rsid w:val="00B552BF"/>
    <w:rsid w:val="00B63DA7"/>
    <w:rsid w:val="00B66695"/>
    <w:rsid w:val="00B66C55"/>
    <w:rsid w:val="00B718D0"/>
    <w:rsid w:val="00B726A2"/>
    <w:rsid w:val="00B72D10"/>
    <w:rsid w:val="00B730E3"/>
    <w:rsid w:val="00B776C1"/>
    <w:rsid w:val="00B86032"/>
    <w:rsid w:val="00B86162"/>
    <w:rsid w:val="00B87EBF"/>
    <w:rsid w:val="00B9099B"/>
    <w:rsid w:val="00B93E35"/>
    <w:rsid w:val="00BA0D5A"/>
    <w:rsid w:val="00BA14FC"/>
    <w:rsid w:val="00BA5466"/>
    <w:rsid w:val="00BA5696"/>
    <w:rsid w:val="00BA758B"/>
    <w:rsid w:val="00BB3964"/>
    <w:rsid w:val="00BB3FE0"/>
    <w:rsid w:val="00BB41DD"/>
    <w:rsid w:val="00BB583B"/>
    <w:rsid w:val="00BC22DF"/>
    <w:rsid w:val="00BC4B06"/>
    <w:rsid w:val="00BD0271"/>
    <w:rsid w:val="00BD2CDF"/>
    <w:rsid w:val="00BD64CC"/>
    <w:rsid w:val="00BD6EC7"/>
    <w:rsid w:val="00BE1DDF"/>
    <w:rsid w:val="00BE6637"/>
    <w:rsid w:val="00BF08D2"/>
    <w:rsid w:val="00BF4CAB"/>
    <w:rsid w:val="00BF57BD"/>
    <w:rsid w:val="00BF6B85"/>
    <w:rsid w:val="00C0596E"/>
    <w:rsid w:val="00C06667"/>
    <w:rsid w:val="00C12B5D"/>
    <w:rsid w:val="00C13AF7"/>
    <w:rsid w:val="00C15AD9"/>
    <w:rsid w:val="00C15D72"/>
    <w:rsid w:val="00C15F9D"/>
    <w:rsid w:val="00C20DB2"/>
    <w:rsid w:val="00C2197F"/>
    <w:rsid w:val="00C22A32"/>
    <w:rsid w:val="00C22B8B"/>
    <w:rsid w:val="00C23960"/>
    <w:rsid w:val="00C23D5F"/>
    <w:rsid w:val="00C23ECB"/>
    <w:rsid w:val="00C31080"/>
    <w:rsid w:val="00C35800"/>
    <w:rsid w:val="00C47224"/>
    <w:rsid w:val="00C478ED"/>
    <w:rsid w:val="00C521A4"/>
    <w:rsid w:val="00C54F48"/>
    <w:rsid w:val="00C55078"/>
    <w:rsid w:val="00C56D6C"/>
    <w:rsid w:val="00C575E0"/>
    <w:rsid w:val="00C57B19"/>
    <w:rsid w:val="00C64485"/>
    <w:rsid w:val="00C713FE"/>
    <w:rsid w:val="00C72098"/>
    <w:rsid w:val="00C72EF4"/>
    <w:rsid w:val="00C73F16"/>
    <w:rsid w:val="00C8170B"/>
    <w:rsid w:val="00C8440A"/>
    <w:rsid w:val="00C85307"/>
    <w:rsid w:val="00C859CC"/>
    <w:rsid w:val="00C92C84"/>
    <w:rsid w:val="00C93712"/>
    <w:rsid w:val="00C9417C"/>
    <w:rsid w:val="00C95486"/>
    <w:rsid w:val="00CA605B"/>
    <w:rsid w:val="00CA6814"/>
    <w:rsid w:val="00CB233B"/>
    <w:rsid w:val="00CB2E21"/>
    <w:rsid w:val="00CB302B"/>
    <w:rsid w:val="00CB7B25"/>
    <w:rsid w:val="00CC13CA"/>
    <w:rsid w:val="00CC46F7"/>
    <w:rsid w:val="00CC75E3"/>
    <w:rsid w:val="00CD3A12"/>
    <w:rsid w:val="00CD3CD4"/>
    <w:rsid w:val="00CE2C8C"/>
    <w:rsid w:val="00CE415F"/>
    <w:rsid w:val="00CE56E2"/>
    <w:rsid w:val="00CF0019"/>
    <w:rsid w:val="00CF1E04"/>
    <w:rsid w:val="00D005BB"/>
    <w:rsid w:val="00D034B0"/>
    <w:rsid w:val="00D03A3C"/>
    <w:rsid w:val="00D10180"/>
    <w:rsid w:val="00D101FC"/>
    <w:rsid w:val="00D1262F"/>
    <w:rsid w:val="00D16FB5"/>
    <w:rsid w:val="00D2106B"/>
    <w:rsid w:val="00D23E81"/>
    <w:rsid w:val="00D2622E"/>
    <w:rsid w:val="00D304AF"/>
    <w:rsid w:val="00D3213A"/>
    <w:rsid w:val="00D32894"/>
    <w:rsid w:val="00D35A89"/>
    <w:rsid w:val="00D37CDA"/>
    <w:rsid w:val="00D37E3F"/>
    <w:rsid w:val="00D404C7"/>
    <w:rsid w:val="00D43B1D"/>
    <w:rsid w:val="00D446C6"/>
    <w:rsid w:val="00D4774B"/>
    <w:rsid w:val="00D52822"/>
    <w:rsid w:val="00D53F18"/>
    <w:rsid w:val="00D5435D"/>
    <w:rsid w:val="00D5600A"/>
    <w:rsid w:val="00D56CB8"/>
    <w:rsid w:val="00D5740B"/>
    <w:rsid w:val="00D60507"/>
    <w:rsid w:val="00D60A05"/>
    <w:rsid w:val="00D60AA2"/>
    <w:rsid w:val="00D60F2F"/>
    <w:rsid w:val="00D6182A"/>
    <w:rsid w:val="00D6299A"/>
    <w:rsid w:val="00D654A3"/>
    <w:rsid w:val="00D656EA"/>
    <w:rsid w:val="00D67133"/>
    <w:rsid w:val="00D67E12"/>
    <w:rsid w:val="00D70CD0"/>
    <w:rsid w:val="00D71B8A"/>
    <w:rsid w:val="00D72CAE"/>
    <w:rsid w:val="00D76712"/>
    <w:rsid w:val="00D81874"/>
    <w:rsid w:val="00D829CF"/>
    <w:rsid w:val="00D854BF"/>
    <w:rsid w:val="00DA004D"/>
    <w:rsid w:val="00DA2790"/>
    <w:rsid w:val="00DA2AE6"/>
    <w:rsid w:val="00DA2F56"/>
    <w:rsid w:val="00DA35C2"/>
    <w:rsid w:val="00DA505E"/>
    <w:rsid w:val="00DB4251"/>
    <w:rsid w:val="00DB433A"/>
    <w:rsid w:val="00DB451B"/>
    <w:rsid w:val="00DB67B5"/>
    <w:rsid w:val="00DB7064"/>
    <w:rsid w:val="00DC27CD"/>
    <w:rsid w:val="00DC4C43"/>
    <w:rsid w:val="00DC6FF4"/>
    <w:rsid w:val="00DC707E"/>
    <w:rsid w:val="00DC793D"/>
    <w:rsid w:val="00DD4BAF"/>
    <w:rsid w:val="00DD7AFE"/>
    <w:rsid w:val="00DE1B7C"/>
    <w:rsid w:val="00DE2F7B"/>
    <w:rsid w:val="00DE4026"/>
    <w:rsid w:val="00DE4EAE"/>
    <w:rsid w:val="00DE4F62"/>
    <w:rsid w:val="00DF3CD7"/>
    <w:rsid w:val="00DF5894"/>
    <w:rsid w:val="00DF748E"/>
    <w:rsid w:val="00DF7F28"/>
    <w:rsid w:val="00E04B75"/>
    <w:rsid w:val="00E07E79"/>
    <w:rsid w:val="00E13E0B"/>
    <w:rsid w:val="00E150BA"/>
    <w:rsid w:val="00E15570"/>
    <w:rsid w:val="00E16051"/>
    <w:rsid w:val="00E17DA1"/>
    <w:rsid w:val="00E2056B"/>
    <w:rsid w:val="00E21E2D"/>
    <w:rsid w:val="00E30FEE"/>
    <w:rsid w:val="00E31C09"/>
    <w:rsid w:val="00E32643"/>
    <w:rsid w:val="00E366B9"/>
    <w:rsid w:val="00E43036"/>
    <w:rsid w:val="00E459DA"/>
    <w:rsid w:val="00E51580"/>
    <w:rsid w:val="00E54B2D"/>
    <w:rsid w:val="00E56088"/>
    <w:rsid w:val="00E57D31"/>
    <w:rsid w:val="00E60C9A"/>
    <w:rsid w:val="00E640B5"/>
    <w:rsid w:val="00E6638D"/>
    <w:rsid w:val="00E80DE4"/>
    <w:rsid w:val="00E811FA"/>
    <w:rsid w:val="00E829C0"/>
    <w:rsid w:val="00E85284"/>
    <w:rsid w:val="00E85B98"/>
    <w:rsid w:val="00E905CA"/>
    <w:rsid w:val="00E91459"/>
    <w:rsid w:val="00E93350"/>
    <w:rsid w:val="00E93EB0"/>
    <w:rsid w:val="00E9475D"/>
    <w:rsid w:val="00EA0330"/>
    <w:rsid w:val="00EA3525"/>
    <w:rsid w:val="00EA50E3"/>
    <w:rsid w:val="00EB038C"/>
    <w:rsid w:val="00EB3A89"/>
    <w:rsid w:val="00EB7CC1"/>
    <w:rsid w:val="00EC03C1"/>
    <w:rsid w:val="00EC1BA3"/>
    <w:rsid w:val="00EC33BB"/>
    <w:rsid w:val="00EC4C6B"/>
    <w:rsid w:val="00EC5081"/>
    <w:rsid w:val="00EC639E"/>
    <w:rsid w:val="00ED0398"/>
    <w:rsid w:val="00ED4789"/>
    <w:rsid w:val="00ED66DE"/>
    <w:rsid w:val="00ED7B42"/>
    <w:rsid w:val="00EE21E7"/>
    <w:rsid w:val="00EE59FE"/>
    <w:rsid w:val="00EF411A"/>
    <w:rsid w:val="00EF4AE2"/>
    <w:rsid w:val="00EF6D9E"/>
    <w:rsid w:val="00F00A10"/>
    <w:rsid w:val="00F065EC"/>
    <w:rsid w:val="00F1001F"/>
    <w:rsid w:val="00F17988"/>
    <w:rsid w:val="00F25857"/>
    <w:rsid w:val="00F27E7E"/>
    <w:rsid w:val="00F30B8F"/>
    <w:rsid w:val="00F31D3F"/>
    <w:rsid w:val="00F33015"/>
    <w:rsid w:val="00F337E5"/>
    <w:rsid w:val="00F34A78"/>
    <w:rsid w:val="00F421C6"/>
    <w:rsid w:val="00F42ACE"/>
    <w:rsid w:val="00F43915"/>
    <w:rsid w:val="00F477BD"/>
    <w:rsid w:val="00F47A5F"/>
    <w:rsid w:val="00F51C36"/>
    <w:rsid w:val="00F51D7F"/>
    <w:rsid w:val="00F535C9"/>
    <w:rsid w:val="00F5369A"/>
    <w:rsid w:val="00F54BCB"/>
    <w:rsid w:val="00F55813"/>
    <w:rsid w:val="00F56164"/>
    <w:rsid w:val="00F56928"/>
    <w:rsid w:val="00F57874"/>
    <w:rsid w:val="00F63863"/>
    <w:rsid w:val="00F64FFB"/>
    <w:rsid w:val="00F65411"/>
    <w:rsid w:val="00F70277"/>
    <w:rsid w:val="00F73A8F"/>
    <w:rsid w:val="00F822F2"/>
    <w:rsid w:val="00F858D4"/>
    <w:rsid w:val="00F91A3F"/>
    <w:rsid w:val="00FA1130"/>
    <w:rsid w:val="00FA4575"/>
    <w:rsid w:val="00FA46B6"/>
    <w:rsid w:val="00FB017E"/>
    <w:rsid w:val="00FB031C"/>
    <w:rsid w:val="00FB08F6"/>
    <w:rsid w:val="00FB2F20"/>
    <w:rsid w:val="00FB58DF"/>
    <w:rsid w:val="00FC17F5"/>
    <w:rsid w:val="00FC3706"/>
    <w:rsid w:val="00FC57BE"/>
    <w:rsid w:val="00FC7C89"/>
    <w:rsid w:val="00FD7D2F"/>
    <w:rsid w:val="00FE2CAB"/>
    <w:rsid w:val="00FF46C6"/>
    <w:rsid w:val="00FF524D"/>
    <w:rsid w:val="00FF707A"/>
    <w:rsid w:val="00FF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77BF02-EDE2-4ED6-BDC2-82A3593A5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D327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rsid w:val="003D3271"/>
  </w:style>
  <w:style w:type="paragraph" w:customStyle="1" w:styleId="Default">
    <w:name w:val="Default"/>
    <w:rsid w:val="003D3271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l-PL"/>
    </w:rPr>
  </w:style>
  <w:style w:type="character" w:customStyle="1" w:styleId="neargene-5">
    <w:name w:val="neargene-5"/>
    <w:rsid w:val="003D3271"/>
  </w:style>
  <w:style w:type="paragraph" w:styleId="NormalnyWeb">
    <w:name w:val="Normal (Web)"/>
    <w:basedOn w:val="Normalny"/>
    <w:uiPriority w:val="99"/>
    <w:unhideWhenUsed/>
    <w:rsid w:val="00851EA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88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2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żamila Bogusławska</dc:creator>
  <cp:keywords/>
  <dc:description/>
  <cp:lastModifiedBy>AFS</cp:lastModifiedBy>
  <cp:revision>2</cp:revision>
  <cp:lastPrinted>2016-09-20T12:22:00Z</cp:lastPrinted>
  <dcterms:created xsi:type="dcterms:W3CDTF">2016-09-21T12:22:00Z</dcterms:created>
  <dcterms:modified xsi:type="dcterms:W3CDTF">2016-09-21T12:22:00Z</dcterms:modified>
</cp:coreProperties>
</file>